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3B020E77" w14:textId="759CC15D" w:rsidR="00994A3D" w:rsidRPr="002E7D35" w:rsidRDefault="002E7D35" w:rsidP="002B4A57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0" distR="0" wp14:anchorId="7B8CF6A9" wp14:editId="030A1291">
            <wp:extent cx="6208395" cy="4525010"/>
            <wp:effectExtent l="0" t="0" r="1905" b="8890"/>
            <wp:docPr id="41398062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980626" name="图片 41398062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2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7D35">
        <w:rPr>
          <w:rFonts w:cs="Times New Roman"/>
          <w:szCs w:val="24"/>
        </w:rPr>
        <w:t>Figure 1. Changes in measured parameters before and after the intervention for the FRST and TBST group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ACDE41" w14:textId="77777777" w:rsidR="00F963ED" w:rsidRDefault="00F963ED" w:rsidP="00117666">
      <w:pPr>
        <w:spacing w:after="0"/>
      </w:pPr>
      <w:r>
        <w:separator/>
      </w:r>
    </w:p>
  </w:endnote>
  <w:endnote w:type="continuationSeparator" w:id="0">
    <w:p w14:paraId="7A97B3C6" w14:textId="77777777" w:rsidR="00F963ED" w:rsidRDefault="00F963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B3985A" w14:textId="77777777" w:rsidR="00F963ED" w:rsidRDefault="00F963ED" w:rsidP="00117666">
      <w:pPr>
        <w:spacing w:after="0"/>
      </w:pPr>
      <w:r>
        <w:separator/>
      </w:r>
    </w:p>
  </w:footnote>
  <w:footnote w:type="continuationSeparator" w:id="0">
    <w:p w14:paraId="6FCACE46" w14:textId="77777777" w:rsidR="00F963ED" w:rsidRDefault="00F963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19F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7D3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63ED"/>
    <w:rsid w:val="00FF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文浩 屈</cp:lastModifiedBy>
  <cp:revision>2</cp:revision>
  <cp:lastPrinted>2013-10-03T12:51:00Z</cp:lastPrinted>
  <dcterms:created xsi:type="dcterms:W3CDTF">2024-09-05T17:03:00Z</dcterms:created>
  <dcterms:modified xsi:type="dcterms:W3CDTF">2024-09-0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